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 xml:space="preserve">Table S5. </w:t>
      </w:r>
      <w:r>
        <w:rPr>
          <w:b/>
        </w:rPr>
        <w:t xml:space="preserve">Analyzed </w:t>
      </w:r>
      <w:r>
        <w:rPr>
          <w:b/>
          <w:i/>
        </w:rPr>
        <w:t>Drosophila</w:t>
      </w:r>
      <w:r>
        <w:rPr>
          <w:b/>
        </w:rPr>
        <w:t xml:space="preserve"> enhancers</w:t>
      </w:r>
    </w:p>
    <w:p>
      <w:pPr>
        <w:pStyle w:val="Normal"/>
        <w:spacing w:lineRule="auto" w:line="240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80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440"/>
        <w:gridCol w:w="1943"/>
        <w:gridCol w:w="1016"/>
        <w:gridCol w:w="1016"/>
        <w:gridCol w:w="950"/>
      </w:tblGrid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Enhancer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Source Sequenc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Star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Stop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Length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melanogas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MH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2R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549709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549770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12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melanogas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2R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54895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54902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700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melanogas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3+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2R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54873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54879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00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melanogas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4+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2R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54957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54965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800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simula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MH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M000362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45030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45036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04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simula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M000362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449737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449806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93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simula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3+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M000362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449316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449376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05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simula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4+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M000362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450164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450244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805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sechell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MH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480816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348689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348749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01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sechell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48115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15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219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92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sechell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3+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48115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92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980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04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sechell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4+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480816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34855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34863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811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yakub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MH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M000157.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850078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850139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14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yakub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M000157.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84922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849295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736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yakub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3+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M000157.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84899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849056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56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yakub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4+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M000157.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84993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85002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807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erec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MH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954177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849565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849629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45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erec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954177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850324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850399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754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erec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3+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954177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850548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850613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52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erec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4+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954177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849689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849775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865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ananassa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MH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902619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535736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535798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14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ananassa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902619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536455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536528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732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ananassa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3+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902619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53663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536684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536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ananassa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4+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902619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535844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535929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852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pseudoobscur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MH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M000071.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089757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08982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30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pseudoobscur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M000071.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09058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090675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943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pseudoobscur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3+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M000071.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090792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090857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45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pseudoobscur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4+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M000071.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089869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089971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024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persimil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MH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479183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22093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22158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48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persimil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479183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22929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2301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894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persimil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3+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479183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23139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23204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59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persimil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4+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479183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22207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22309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026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williston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MH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963849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4505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4561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559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williston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963849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3372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3434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22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williston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3+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963849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3136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3198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14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williston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4+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963849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3835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392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915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mojav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MH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933808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443832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44390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688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mojav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933808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442923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44301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915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mojav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3+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933808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441943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442023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802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mojav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4+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933808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443832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443923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909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viril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MH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940648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34558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34606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482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viril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940648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33689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33774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858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viril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3+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940648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33457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33542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853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viril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4+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940648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34537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3466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237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grimshawi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MH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916367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964498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964588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901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grimshawi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916367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965556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965644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887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grimshawi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3+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916367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965747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965845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977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D. grimshawi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8"/>
                <w:szCs w:val="28"/>
              </w:rPr>
            </w:pPr>
            <w:r>
              <w:rPr>
                <w:i/>
                <w:sz w:val="20"/>
                <w:szCs w:val="20"/>
                <w:lang w:bidi="en-US"/>
              </w:rPr>
              <w:t>eve</w:t>
            </w:r>
            <w:r>
              <w:rPr>
                <w:sz w:val="20"/>
                <w:szCs w:val="20"/>
                <w:lang w:bidi="en-US"/>
              </w:rPr>
              <w:t>_stripe_4+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CH916367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964635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964784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8"/>
                <w:szCs w:val="28"/>
              </w:rPr>
            </w:pPr>
            <w:r>
              <w:rPr>
                <w:sz w:val="20"/>
                <w:szCs w:val="20"/>
                <w:lang w:bidi="en-US"/>
              </w:rPr>
              <w:t>149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0T23:00:00Z</dcterms:created>
  <dc:creator>Michael Eisen</dc:creator>
  <dc:description/>
  <cp:keywords/>
  <dc:language>en-US</dc:language>
  <cp:lastModifiedBy>Michael Eisen</cp:lastModifiedBy>
  <dcterms:modified xsi:type="dcterms:W3CDTF">2008-05-21T00:06:00Z</dcterms:modified>
  <cp:revision>2</cp:revision>
  <dc:subject/>
  <dc:title>Table S5</dc:title>
</cp:coreProperties>
</file>